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DD4" w:rsidRDefault="00F17F2D">
      <w:bookmarkStart w:id="0" w:name="_GoBack"/>
      <w:bookmarkEnd w:id="0"/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12ECBF" wp14:editId="6E110F89">
                <wp:simplePos x="0" y="0"/>
                <wp:positionH relativeFrom="column">
                  <wp:posOffset>50800</wp:posOffset>
                </wp:positionH>
                <wp:positionV relativeFrom="paragraph">
                  <wp:posOffset>-236855</wp:posOffset>
                </wp:positionV>
                <wp:extent cx="5134610" cy="6336665"/>
                <wp:effectExtent l="0" t="0" r="8890" b="6985"/>
                <wp:wrapTight wrapText="bothSides">
                  <wp:wrapPolygon edited="0">
                    <wp:start x="0" y="0"/>
                    <wp:lineTo x="0" y="21559"/>
                    <wp:lineTo x="21237" y="21559"/>
                    <wp:lineTo x="21237" y="3182"/>
                    <wp:lineTo x="21557" y="2143"/>
                    <wp:lineTo x="21557" y="0"/>
                    <wp:lineTo x="0" y="0"/>
                  </wp:wrapPolygon>
                </wp:wrapTight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34610" cy="6336665"/>
                          <a:chOff x="2129" y="1980"/>
                          <a:chExt cx="8086" cy="9979"/>
                        </a:xfrm>
                      </wpg:grpSpPr>
                      <wps:wsp>
                        <wps:cNvPr id="4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139" y="1980"/>
                            <a:ext cx="8076" cy="1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17F2D" w:rsidRPr="002A7C33" w:rsidRDefault="00F17F2D" w:rsidP="00F17F2D">
                              <w:pPr>
                                <w:pStyle w:val="Default"/>
                                <w:spacing w:after="240"/>
                                <w:ind w:left="1418" w:hanging="1418"/>
                                <w:rPr>
                                  <w:rFonts w:asciiTheme="majorHAnsi" w:hAnsiTheme="majorHAnsi" w:cs="Arial"/>
                                  <w:b/>
                                  <w:bCs/>
                                  <w:szCs w:val="22"/>
                                </w:rPr>
                              </w:pPr>
                              <w:r w:rsidRPr="00B3709C">
                                <w:rPr>
                                  <w:rFonts w:asciiTheme="majorHAnsi" w:hAnsiTheme="majorHAnsi" w:cs="Arial"/>
                                  <w:b/>
                                  <w:bCs/>
                                  <w:szCs w:val="22"/>
                                </w:rPr>
                                <w:t>Additional file 1:</w:t>
                              </w:r>
                              <w:r w:rsidRPr="002A7C33">
                                <w:rPr>
                                  <w:rFonts w:asciiTheme="majorHAnsi" w:hAnsiTheme="majorHAnsi" w:cs="Arial"/>
                                  <w:b/>
                                  <w:bCs/>
                                  <w:szCs w:val="22"/>
                                </w:rPr>
                                <w:tab/>
                              </w:r>
                              <w:r w:rsidRPr="002A7C33">
                                <w:rPr>
                                  <w:rFonts w:asciiTheme="majorHAnsi" w:hAnsiTheme="majorHAnsi" w:cs="Arial"/>
                                  <w:bCs/>
                                  <w:szCs w:val="22"/>
                                </w:rPr>
                                <w:t>Outcomes from applying 1- and 2-test diagnostic strategy models to three HBV epidemic scenarios.</w:t>
                              </w:r>
                            </w:p>
                            <w:p w:rsidR="00F17F2D" w:rsidRPr="002A7C33" w:rsidRDefault="00F17F2D" w:rsidP="00F17F2D"/>
                          </w:txbxContent>
                        </wps:txbx>
                        <wps:bodyPr rot="0" vert="horz" wrap="square" lIns="18000" tIns="18000" rIns="18000" bIns="1800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7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29" y="3060"/>
                            <a:ext cx="7910" cy="889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4pt;margin-top:-18.65pt;width:404.3pt;height:498.95pt;z-index:251659264" coordorigin="2129,1980" coordsize="8086,99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7" type="#_x0000_t202" style="position:absolute;left:2139;top:1980;width:8076;height:1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3rXL8A&#10;AADaAAAADwAAAGRycy9kb3ducmV2LnhtbESPzQrCMBCE74LvEFbwpqkiItW0qCB6EMGfB1iata02&#10;m9JErW9vBMHjMDPfMIu0NZV4UuNKywpGwwgEcWZ1ybmCy3kzmIFwHlljZZkUvMlBmnQ7C4y1ffGR&#10;niefiwBhF6OCwvs6ltJlBRl0Q1sTB+9qG4M+yCaXusFXgJtKjqNoKg2WHBYKrGldUHY/PYyC8eQ2&#10;vRz8eb92j8NqmXG0fbu7Uv1eu5yD8NT6f/jX3mkFE/heCTdAJ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fetcvwAAANoAAAAPAAAAAAAAAAAAAAAAAJgCAABkcnMvZG93bnJl&#10;di54bWxQSwUGAAAAAAQABAD1AAAAhAMAAAAA&#10;" filled="f" stroked="f">
                  <v:textbox inset=".5mm,.5mm,.5mm,.5mm">
                    <w:txbxContent>
                      <w:p w:rsidR="00F17F2D" w:rsidRPr="002A7C33" w:rsidRDefault="00F17F2D" w:rsidP="00F17F2D">
                        <w:pPr>
                          <w:pStyle w:val="Default"/>
                          <w:spacing w:after="240"/>
                          <w:ind w:left="1418" w:hanging="1418"/>
                          <w:rPr>
                            <w:rFonts w:asciiTheme="majorHAnsi" w:hAnsiTheme="majorHAnsi" w:cs="Arial"/>
                            <w:b/>
                            <w:bCs/>
                            <w:szCs w:val="22"/>
                          </w:rPr>
                        </w:pPr>
                        <w:r w:rsidRPr="00B3709C">
                          <w:rPr>
                            <w:rFonts w:asciiTheme="majorHAnsi" w:hAnsiTheme="majorHAnsi" w:cs="Arial"/>
                            <w:b/>
                            <w:bCs/>
                            <w:szCs w:val="22"/>
                          </w:rPr>
                          <w:t>Additional file 1:</w:t>
                        </w:r>
                        <w:r w:rsidRPr="002A7C33">
                          <w:rPr>
                            <w:rFonts w:asciiTheme="majorHAnsi" w:hAnsiTheme="majorHAnsi" w:cs="Arial"/>
                            <w:b/>
                            <w:bCs/>
                            <w:szCs w:val="22"/>
                          </w:rPr>
                          <w:tab/>
                        </w:r>
                        <w:r w:rsidRPr="002A7C33">
                          <w:rPr>
                            <w:rFonts w:asciiTheme="majorHAnsi" w:hAnsiTheme="majorHAnsi" w:cs="Arial"/>
                            <w:bCs/>
                            <w:szCs w:val="22"/>
                          </w:rPr>
                          <w:t>Outcomes from applying 1- and 2-test diagnostic strategy models to three HBV epidemic scenarios.</w:t>
                        </w:r>
                      </w:p>
                      <w:p w:rsidR="00F17F2D" w:rsidRPr="002A7C33" w:rsidRDefault="00F17F2D" w:rsidP="00F17F2D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left:2129;top:3060;width:7910;height:88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2r/jEAAAA2gAAAA8AAABkcnMvZG93bnJldi54bWxEj91qwkAUhO8LfYflCL2rG4WWEl1FawJS&#10;9cKfBzhkj9lo9mzIrhr79F2h4OUwM98w42lna3Gl1leOFQz6CQjiwumKSwWHff7+BcIHZI21Y1Jw&#10;Jw/TyevLGFPtbryl6y6UIkLYp6jAhNCkUvrCkEXfdw1x9I6utRiibEupW7xFuK3lMEk+pcWK44LB&#10;hr4NFefdxSrIF93557DazNen6rLP8t9sdTSZUm+9bjYCEagLz/B/e6kVfMDjSrwBcv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M2r/jEAAAA2gAAAA8AAAAAAAAAAAAAAAAA&#10;nwIAAGRycy9kb3ducmV2LnhtbFBLBQYAAAAABAAEAPcAAACQAwAAAAA=&#10;">
                  <v:imagedata r:id="rId6" o:title=""/>
                  <o:lock v:ext="edit" aspectratio="f"/>
                </v:shape>
                <w10:wrap type="tight"/>
              </v:group>
            </w:pict>
          </mc:Fallback>
        </mc:AlternateContent>
      </w:r>
    </w:p>
    <w:sectPr w:rsidR="00A44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2D8"/>
    <w:rsid w:val="00040806"/>
    <w:rsid w:val="000552D8"/>
    <w:rsid w:val="000D7556"/>
    <w:rsid w:val="004426EB"/>
    <w:rsid w:val="004A44AF"/>
    <w:rsid w:val="005733C2"/>
    <w:rsid w:val="00A90692"/>
    <w:rsid w:val="00D30F0F"/>
    <w:rsid w:val="00D361AF"/>
    <w:rsid w:val="00F17013"/>
    <w:rsid w:val="00F1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2D"/>
    <w:pPr>
      <w:spacing w:after="0" w:line="240" w:lineRule="auto"/>
    </w:pPr>
    <w:rPr>
      <w:rFonts w:asciiTheme="majorHAnsi" w:eastAsia="SimSun" w:hAnsi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7F2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2D"/>
    <w:pPr>
      <w:spacing w:after="0" w:line="240" w:lineRule="auto"/>
    </w:pPr>
    <w:rPr>
      <w:rFonts w:asciiTheme="majorHAnsi" w:eastAsia="SimSun" w:hAnsi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7F2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shoosmith</dc:creator>
  <cp:lastModifiedBy>callum shoosmith </cp:lastModifiedBy>
  <cp:revision>2</cp:revision>
  <dcterms:created xsi:type="dcterms:W3CDTF">2017-09-11T15:36:00Z</dcterms:created>
  <dcterms:modified xsi:type="dcterms:W3CDTF">2017-09-11T15:36:00Z</dcterms:modified>
</cp:coreProperties>
</file>